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017"/>
        <w:tblW w:w="864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02"/>
        <w:gridCol w:w="2835"/>
        <w:gridCol w:w="2410"/>
      </w:tblGrid>
      <w:tr w:rsidR="008A65C6" w:rsidRPr="002E3B0A" w:rsidTr="002E3B0A">
        <w:trPr>
          <w:trHeight w:val="340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 name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lution</w:t>
            </w:r>
          </w:p>
        </w:tc>
      </w:tr>
      <w:tr w:rsidR="008A65C6" w:rsidRPr="002E3B0A" w:rsidTr="002E3B0A">
        <w:trPr>
          <w:trHeight w:val="340"/>
        </w:trPr>
        <w:tc>
          <w:tcPr>
            <w:tcW w:w="3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 xml:space="preserve">anti-KLHL3/KLHL2 antibody 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946B7E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 1:1000</w:t>
            </w:r>
          </w:p>
        </w:tc>
      </w:tr>
      <w:tr w:rsidR="008A65C6" w:rsidRPr="002E3B0A" w:rsidTr="002E3B0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 xml:space="preserve">anti-KLHL3/KLHL2 antibod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WB 1:1000</w:t>
            </w:r>
          </w:p>
        </w:tc>
      </w:tr>
      <w:tr w:rsidR="008A65C6" w:rsidRPr="002E3B0A" w:rsidTr="002E3B0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 xml:space="preserve">anti-NEDD8 antibod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WB 1:1000</w:t>
            </w:r>
          </w:p>
        </w:tc>
      </w:tr>
      <w:tr w:rsidR="008A65C6" w:rsidRPr="002E3B0A" w:rsidTr="002E3B0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 xml:space="preserve">anti-CUL3 antibod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WB 1:1000</w:t>
            </w:r>
          </w:p>
        </w:tc>
      </w:tr>
      <w:tr w:rsidR="008A65C6" w:rsidRPr="002E3B0A" w:rsidTr="002E3B0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 xml:space="preserve">anti-WNK4 antibod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Ellison la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WB 1:1000</w:t>
            </w:r>
          </w:p>
        </w:tc>
      </w:tr>
      <w:tr w:rsidR="008A65C6" w:rsidRPr="002E3B0A" w:rsidTr="002E3B0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anti-WNK3 antibo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Ellison la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WB 1:1000</w:t>
            </w:r>
          </w:p>
        </w:tc>
      </w:tr>
      <w:tr w:rsidR="008A65C6" w:rsidRPr="002E3B0A" w:rsidTr="002E3B0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 xml:space="preserve">anti-WNK1 antibod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WB 1:1000</w:t>
            </w:r>
          </w:p>
        </w:tc>
      </w:tr>
      <w:tr w:rsidR="008A65C6" w:rsidRPr="002E3B0A" w:rsidTr="002E3B0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 xml:space="preserve">anti-total NCC antibod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Ellison la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WB 1:1000, IF 1:200</w:t>
            </w:r>
          </w:p>
        </w:tc>
      </w:tr>
      <w:tr w:rsidR="008A65C6" w:rsidRPr="002E3B0A" w:rsidTr="002E3B0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 xml:space="preserve">anti-T53 pNCC antibod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Ellison la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WB 1:1000, IF 1:100</w:t>
            </w:r>
          </w:p>
        </w:tc>
      </w:tr>
      <w:tr w:rsidR="008A65C6" w:rsidRPr="002E3B0A" w:rsidTr="002E3B0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anti-RhoBTB1 antibo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WB 1:1000</w:t>
            </w:r>
          </w:p>
        </w:tc>
      </w:tr>
      <w:tr w:rsidR="008A65C6" w:rsidRPr="002E3B0A" w:rsidTr="002E3B0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E11CD5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8A65C6" w:rsidRPr="002E3B0A">
              <w:rPr>
                <w:rFonts w:ascii="Times New Roman" w:hAnsi="Times New Roman" w:cs="Times New Roman"/>
                <w:sz w:val="24"/>
                <w:szCs w:val="24"/>
              </w:rPr>
              <w:t>nti-PDE5 antibo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WB 1:1000</w:t>
            </w:r>
          </w:p>
        </w:tc>
      </w:tr>
      <w:tr w:rsidR="008A65C6" w:rsidRPr="002E3B0A" w:rsidTr="002E3B0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 xml:space="preserve">anti-JAB1 antibod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WB 1:1000</w:t>
            </w:r>
          </w:p>
        </w:tc>
      </w:tr>
      <w:tr w:rsidR="008A65C6" w:rsidRPr="002E3B0A" w:rsidTr="002E3B0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anti-pSPAK/OSR1 antibo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Millip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WB 1:1000, IF 1:200</w:t>
            </w:r>
          </w:p>
        </w:tc>
      </w:tr>
      <w:tr w:rsidR="008A65C6" w:rsidRPr="002E3B0A" w:rsidTr="002E3B0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anti-αSMA antibo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Servicebi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IF 1:200</w:t>
            </w:r>
          </w:p>
        </w:tc>
      </w:tr>
      <w:tr w:rsidR="008A65C6" w:rsidRPr="002E3B0A" w:rsidTr="002E3B0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anti-RhoA antibo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WB 1:1000</w:t>
            </w:r>
          </w:p>
        </w:tc>
      </w:tr>
      <w:tr w:rsidR="008A65C6" w:rsidRPr="002E3B0A" w:rsidTr="002E3B0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anti-pMYPT1 antibo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WB 1:1000</w:t>
            </w:r>
          </w:p>
        </w:tc>
      </w:tr>
      <w:tr w:rsidR="008A65C6" w:rsidRPr="002E3B0A" w:rsidTr="002E3B0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anti-HIF1α antibo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WB 1:1000</w:t>
            </w:r>
          </w:p>
        </w:tc>
      </w:tr>
      <w:tr w:rsidR="008A65C6" w:rsidRPr="002E3B0A" w:rsidTr="002E3B0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anti-PPARγ antibo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WB 1:1000</w:t>
            </w:r>
          </w:p>
        </w:tc>
      </w:tr>
      <w:tr w:rsidR="008A65C6" w:rsidRPr="002E3B0A" w:rsidTr="002E3B0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E11CD5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LC3</w:t>
            </w:r>
            <w:bookmarkStart w:id="0" w:name="_GoBack"/>
            <w:bookmarkEnd w:id="0"/>
            <w:r w:rsidR="008A65C6" w:rsidRPr="002E3B0A">
              <w:rPr>
                <w:rFonts w:ascii="Times New Roman" w:hAnsi="Times New Roman" w:cs="Times New Roman"/>
                <w:sz w:val="24"/>
                <w:szCs w:val="24"/>
              </w:rPr>
              <w:t xml:space="preserve"> antibo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WB 1:1000, IF 1:100</w:t>
            </w:r>
          </w:p>
        </w:tc>
      </w:tr>
      <w:tr w:rsidR="008A65C6" w:rsidRPr="002E3B0A" w:rsidTr="002E3B0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anti-mTOR antibo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WB 1:1000</w:t>
            </w:r>
          </w:p>
        </w:tc>
      </w:tr>
      <w:tr w:rsidR="008A65C6" w:rsidRPr="002E3B0A" w:rsidTr="002E3B0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anti-GAPDH antibo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WB 1:1000</w:t>
            </w:r>
          </w:p>
        </w:tc>
      </w:tr>
      <w:tr w:rsidR="008A65C6" w:rsidRPr="002E3B0A" w:rsidTr="002E3B0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anti-HA tag antibod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hideMark/>
          </w:tcPr>
          <w:p w:rsidR="008A65C6" w:rsidRPr="002E3B0A" w:rsidRDefault="008A65C6" w:rsidP="00946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B0A">
              <w:rPr>
                <w:rFonts w:ascii="Times New Roman" w:hAnsi="Times New Roman" w:cs="Times New Roman"/>
                <w:sz w:val="24"/>
                <w:szCs w:val="24"/>
              </w:rPr>
              <w:t>IF 1:100</w:t>
            </w:r>
          </w:p>
        </w:tc>
      </w:tr>
    </w:tbl>
    <w:p w:rsidR="002E3B0A" w:rsidRDefault="002E3B0A" w:rsidP="002E3B0A">
      <w:pPr>
        <w:spacing w:line="480" w:lineRule="auto"/>
        <w:rPr>
          <w:rFonts w:ascii="Times New Roman" w:hAnsi="Times New Roman" w:cs="Times New Roman"/>
          <w:sz w:val="24"/>
        </w:rPr>
      </w:pPr>
      <w:bookmarkStart w:id="1" w:name="OLE_LINK32"/>
      <w:bookmarkStart w:id="2" w:name="OLE_LINK33"/>
      <w:r w:rsidRPr="002E3B0A">
        <w:rPr>
          <w:rStyle w:val="a3"/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 w:rsidR="00D85C84">
        <w:rPr>
          <w:rStyle w:val="a3"/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Pr="002E3B0A">
        <w:rPr>
          <w:rStyle w:val="a3"/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2E3B0A">
        <w:rPr>
          <w:rFonts w:ascii="Times New Roman" w:hAnsi="Times New Roman" w:cs="Times New Roman"/>
          <w:bCs/>
          <w:sz w:val="24"/>
        </w:rPr>
        <w:t xml:space="preserve">. </w:t>
      </w:r>
      <w:r w:rsidRPr="002E3B0A">
        <w:rPr>
          <w:rFonts w:ascii="Times New Roman" w:hAnsi="Times New Roman" w:cs="Times New Roman"/>
          <w:sz w:val="24"/>
        </w:rPr>
        <w:t xml:space="preserve">Antibodies used for Western blot and </w:t>
      </w:r>
      <w:r>
        <w:rPr>
          <w:rFonts w:ascii="Times New Roman" w:hAnsi="Times New Roman" w:cs="Times New Roman"/>
          <w:sz w:val="24"/>
        </w:rPr>
        <w:t>IF.</w:t>
      </w:r>
    </w:p>
    <w:bookmarkEnd w:id="1"/>
    <w:bookmarkEnd w:id="2"/>
    <w:p w:rsidR="002E3B0A" w:rsidRDefault="002E3B0A" w:rsidP="002E3B0A">
      <w:pPr>
        <w:spacing w:line="480" w:lineRule="auto"/>
        <w:rPr>
          <w:rFonts w:ascii="Times New Roman" w:hAnsi="Times New Roman" w:cs="Times New Roman"/>
          <w:sz w:val="24"/>
        </w:rPr>
      </w:pPr>
    </w:p>
    <w:p w:rsidR="00646E15" w:rsidRPr="002E3B0A" w:rsidRDefault="00646E15" w:rsidP="002E3B0A">
      <w:pPr>
        <w:spacing w:line="480" w:lineRule="auto"/>
      </w:pPr>
    </w:p>
    <w:sectPr w:rsidR="00646E15" w:rsidRPr="002E3B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5C62" w:rsidRDefault="009A5C62" w:rsidP="00D85C84">
      <w:r>
        <w:separator/>
      </w:r>
    </w:p>
  </w:endnote>
  <w:endnote w:type="continuationSeparator" w:id="0">
    <w:p w:rsidR="009A5C62" w:rsidRDefault="009A5C62" w:rsidP="00D85C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5C62" w:rsidRDefault="009A5C62" w:rsidP="00D85C84">
      <w:r>
        <w:separator/>
      </w:r>
    </w:p>
  </w:footnote>
  <w:footnote w:type="continuationSeparator" w:id="0">
    <w:p w:rsidR="009A5C62" w:rsidRDefault="009A5C62" w:rsidP="00D85C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5C6"/>
    <w:rsid w:val="00086032"/>
    <w:rsid w:val="002E3B0A"/>
    <w:rsid w:val="0038379C"/>
    <w:rsid w:val="004D2465"/>
    <w:rsid w:val="00607E0A"/>
    <w:rsid w:val="00646E15"/>
    <w:rsid w:val="008A65C6"/>
    <w:rsid w:val="00946B7E"/>
    <w:rsid w:val="009A5C62"/>
    <w:rsid w:val="00C41A43"/>
    <w:rsid w:val="00C91FB0"/>
    <w:rsid w:val="00D85C84"/>
    <w:rsid w:val="00E11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91ACBB7-6C16-44E4-98D3-ECC49130C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2E3B0A"/>
    <w:rPr>
      <w:b/>
      <w:bCs/>
    </w:rPr>
  </w:style>
  <w:style w:type="paragraph" w:styleId="a4">
    <w:name w:val="header"/>
    <w:basedOn w:val="a"/>
    <w:link w:val="Char"/>
    <w:uiPriority w:val="99"/>
    <w:unhideWhenUsed/>
    <w:rsid w:val="00D85C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85C8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85C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85C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712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5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 Zhang</dc:creator>
  <cp:keywords/>
  <dc:description/>
  <cp:lastModifiedBy>Ya Zhang</cp:lastModifiedBy>
  <cp:revision>2</cp:revision>
  <dcterms:created xsi:type="dcterms:W3CDTF">2021-03-11T12:38:00Z</dcterms:created>
  <dcterms:modified xsi:type="dcterms:W3CDTF">2021-03-11T12:38:00Z</dcterms:modified>
</cp:coreProperties>
</file>